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D1BFD" w14:textId="1C6683CF" w:rsidR="004311B9" w:rsidRDefault="00DB196F" w:rsidP="00DB196F">
      <w:pPr>
        <w:spacing w:line="480" w:lineRule="auto"/>
        <w:jc w:val="center"/>
        <w:rPr>
          <w:rFonts w:ascii="Arial" w:hAnsi="Arial" w:cs="Arial"/>
          <w:b/>
          <w:bCs/>
        </w:rPr>
      </w:pPr>
      <w:r w:rsidRPr="00DB196F">
        <w:rPr>
          <w:rFonts w:ascii="Arial" w:hAnsi="Arial" w:cs="Arial"/>
          <w:b/>
          <w:bCs/>
        </w:rPr>
        <w:t>SUPPLEMENTAL MATERIAL</w:t>
      </w:r>
    </w:p>
    <w:p w14:paraId="3143BD8D" w14:textId="77777777" w:rsidR="00DB196F" w:rsidRPr="00DB196F" w:rsidRDefault="00DB196F" w:rsidP="00DB196F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5F211F95" w14:textId="77777777" w:rsidR="00976BD0" w:rsidRDefault="00976BD0" w:rsidP="00976BD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Usefulness of Baseline </w:t>
      </w:r>
      <w:r w:rsidRPr="006B2593">
        <w:rPr>
          <w:rFonts w:ascii="Arial" w:hAnsi="Arial" w:cs="Arial"/>
          <w:b/>
          <w:bCs/>
        </w:rPr>
        <w:t>NT-proBNP Non</w:t>
      </w:r>
      <w:r>
        <w:rPr>
          <w:rFonts w:ascii="Arial" w:hAnsi="Arial" w:cs="Arial"/>
          <w:b/>
          <w:bCs/>
        </w:rPr>
        <w:t>-R</w:t>
      </w:r>
      <w:r w:rsidRPr="006B2593">
        <w:rPr>
          <w:rFonts w:ascii="Arial" w:hAnsi="Arial" w:cs="Arial"/>
          <w:b/>
          <w:bCs/>
        </w:rPr>
        <w:t>esponse Score and Health Status Measures</w:t>
      </w:r>
      <w:r>
        <w:rPr>
          <w:rFonts w:ascii="Arial" w:hAnsi="Arial" w:cs="Arial"/>
          <w:b/>
          <w:bCs/>
        </w:rPr>
        <w:t xml:space="preserve"> in Assessing Treatment Responses:  Validation in the GUIDE-IT Trial.</w:t>
      </w:r>
    </w:p>
    <w:p w14:paraId="14C592D7" w14:textId="34FDCBF8" w:rsidR="00976BD0" w:rsidRPr="005F2425" w:rsidRDefault="00976BD0" w:rsidP="00976BD0">
      <w:pPr>
        <w:spacing w:line="480" w:lineRule="auto"/>
        <w:jc w:val="both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Thanat Chaikijurajai MD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="004C4845">
        <w:rPr>
          <w:rFonts w:ascii="Arial" w:hAnsi="Arial" w:cs="Arial"/>
        </w:rPr>
        <w:t>Horng H. Chen MBBCh,</w:t>
      </w:r>
      <w:r w:rsidR="004C4845">
        <w:rPr>
          <w:rFonts w:ascii="Arial" w:hAnsi="Arial" w:cs="Arial"/>
          <w:vertAlign w:val="superscript"/>
        </w:rPr>
        <w:t>1</w:t>
      </w:r>
      <w:r w:rsidR="004C484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. H. Wilson Tang MD</w:t>
      </w:r>
      <w:r>
        <w:rPr>
          <w:rFonts w:ascii="Arial" w:hAnsi="Arial" w:cs="Arial"/>
          <w:vertAlign w:val="superscript"/>
        </w:rPr>
        <w:t>2</w:t>
      </w:r>
      <w:r w:rsidR="00C349C0">
        <w:rPr>
          <w:rFonts w:ascii="Arial" w:hAnsi="Arial" w:cs="Arial"/>
          <w:vertAlign w:val="superscript"/>
        </w:rPr>
        <w:t xml:space="preserve"> </w:t>
      </w:r>
    </w:p>
    <w:p w14:paraId="7A9EF14F" w14:textId="48DA72B3" w:rsidR="00976BD0" w:rsidRDefault="00976BD0" w:rsidP="00976BD0">
      <w:pPr>
        <w:spacing w:line="480" w:lineRule="auto"/>
        <w:ind w:left="360" w:hanging="36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Department of </w:t>
      </w:r>
      <w:r w:rsidR="00753D5D">
        <w:rPr>
          <w:rFonts w:ascii="Arial" w:hAnsi="Arial" w:cs="Arial"/>
        </w:rPr>
        <w:t xml:space="preserve">Cardiovascular </w:t>
      </w:r>
      <w:r>
        <w:rPr>
          <w:rFonts w:ascii="Arial" w:hAnsi="Arial" w:cs="Arial"/>
        </w:rPr>
        <w:t xml:space="preserve">Medicine, </w:t>
      </w:r>
      <w:r w:rsidR="00753D5D">
        <w:rPr>
          <w:rFonts w:ascii="Arial" w:hAnsi="Arial" w:cs="Arial"/>
        </w:rPr>
        <w:t>Mayo Clinic</w:t>
      </w:r>
      <w:r>
        <w:rPr>
          <w:rFonts w:ascii="Arial" w:hAnsi="Arial" w:cs="Arial"/>
        </w:rPr>
        <w:t xml:space="preserve">, </w:t>
      </w:r>
      <w:r w:rsidR="00753D5D">
        <w:rPr>
          <w:rFonts w:ascii="Arial" w:hAnsi="Arial" w:cs="Arial"/>
        </w:rPr>
        <w:t xml:space="preserve">Rochester </w:t>
      </w:r>
      <w:r>
        <w:rPr>
          <w:rFonts w:ascii="Arial" w:hAnsi="Arial" w:cs="Arial"/>
        </w:rPr>
        <w:t>MN</w:t>
      </w:r>
    </w:p>
    <w:p w14:paraId="2BDA0242" w14:textId="4CE31A3F" w:rsidR="00DB196F" w:rsidRDefault="00976BD0" w:rsidP="00976BD0">
      <w:pPr>
        <w:spacing w:line="480" w:lineRule="auto"/>
        <w:ind w:left="360" w:hanging="36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Kaufman Center for Heart Failure Treatment and Recovery, Heart Vascular and Thoracic Institute, Cleveland Clinic, Cleveland OH.</w:t>
      </w:r>
    </w:p>
    <w:p w14:paraId="2D65552D" w14:textId="77777777" w:rsidR="00DB196F" w:rsidRDefault="00DB196F" w:rsidP="00DB196F">
      <w:pPr>
        <w:spacing w:line="480" w:lineRule="auto"/>
        <w:jc w:val="center"/>
        <w:rPr>
          <w:rFonts w:ascii="Arial" w:hAnsi="Arial" w:cs="Arial"/>
        </w:rPr>
      </w:pPr>
    </w:p>
    <w:p w14:paraId="352AA51E" w14:textId="77777777" w:rsidR="00DB196F" w:rsidRDefault="00DB196F" w:rsidP="00DB196F">
      <w:pPr>
        <w:spacing w:line="480" w:lineRule="auto"/>
        <w:jc w:val="center"/>
        <w:rPr>
          <w:rFonts w:ascii="Arial" w:hAnsi="Arial" w:cs="Arial"/>
        </w:rPr>
      </w:pPr>
    </w:p>
    <w:p w14:paraId="553512F9" w14:textId="77777777" w:rsidR="00DB196F" w:rsidRDefault="00DB196F" w:rsidP="00DB196F">
      <w:pPr>
        <w:spacing w:line="480" w:lineRule="auto"/>
        <w:jc w:val="center"/>
        <w:rPr>
          <w:rFonts w:ascii="Arial" w:hAnsi="Arial" w:cs="Arial"/>
        </w:rPr>
      </w:pPr>
    </w:p>
    <w:p w14:paraId="74D572FF" w14:textId="77777777" w:rsidR="00DB196F" w:rsidRDefault="00DB196F" w:rsidP="00DB196F">
      <w:pPr>
        <w:spacing w:line="480" w:lineRule="auto"/>
        <w:jc w:val="center"/>
        <w:rPr>
          <w:rFonts w:ascii="Arial" w:hAnsi="Arial" w:cs="Arial"/>
        </w:rPr>
      </w:pPr>
    </w:p>
    <w:p w14:paraId="76A5DD2D" w14:textId="77777777" w:rsidR="00DB196F" w:rsidRDefault="00DB196F" w:rsidP="00DB196F">
      <w:pPr>
        <w:spacing w:line="480" w:lineRule="auto"/>
        <w:jc w:val="center"/>
        <w:rPr>
          <w:rFonts w:ascii="Arial" w:hAnsi="Arial" w:cs="Arial"/>
        </w:rPr>
      </w:pPr>
    </w:p>
    <w:p w14:paraId="5CD7758F" w14:textId="77777777" w:rsidR="00DB196F" w:rsidRDefault="00DB196F" w:rsidP="00DB196F">
      <w:pPr>
        <w:spacing w:line="480" w:lineRule="auto"/>
        <w:jc w:val="center"/>
        <w:rPr>
          <w:rFonts w:ascii="Arial" w:hAnsi="Arial" w:cs="Arial"/>
        </w:rPr>
      </w:pPr>
    </w:p>
    <w:p w14:paraId="526C343F" w14:textId="77777777" w:rsidR="00DB196F" w:rsidRDefault="00DB196F" w:rsidP="00DB196F">
      <w:pPr>
        <w:spacing w:line="480" w:lineRule="auto"/>
        <w:jc w:val="center"/>
        <w:rPr>
          <w:rFonts w:ascii="Arial" w:hAnsi="Arial" w:cs="Arial"/>
        </w:rPr>
      </w:pPr>
    </w:p>
    <w:p w14:paraId="2F0E3719" w14:textId="77777777" w:rsidR="00DB196F" w:rsidRDefault="00DB196F" w:rsidP="00B26DD6">
      <w:pPr>
        <w:spacing w:line="480" w:lineRule="auto"/>
        <w:rPr>
          <w:rFonts w:ascii="Arial" w:hAnsi="Arial" w:cs="Arial"/>
        </w:rPr>
        <w:sectPr w:rsidR="00DB196F" w:rsidSect="00CD17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20F348" w14:textId="551DC81A" w:rsidR="00080711" w:rsidRDefault="00080711" w:rsidP="0008071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Figure S1: </w:t>
      </w:r>
      <w:r>
        <w:rPr>
          <w:rFonts w:ascii="Arial" w:hAnsi="Arial" w:cs="Arial"/>
        </w:rPr>
        <w:t>Scatter Plots with Median Values and Spearman’s Correlation Coefficients Among and Health Status Measures</w:t>
      </w:r>
    </w:p>
    <w:p w14:paraId="78F26643" w14:textId="53C79986" w:rsidR="00080711" w:rsidRDefault="00080711" w:rsidP="0008071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B59858B" wp14:editId="07FF719C">
            <wp:extent cx="8229600" cy="2762885"/>
            <wp:effectExtent l="0" t="0" r="0" b="5715"/>
            <wp:docPr id="842861203" name="Picture 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861203" name="Picture 1" descr="A graph of a number of dot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94CFA" w14:textId="77777777" w:rsidR="00362329" w:rsidRPr="000548DC" w:rsidRDefault="00362329" w:rsidP="00080711">
      <w:pPr>
        <w:spacing w:line="480" w:lineRule="auto"/>
        <w:jc w:val="both"/>
        <w:rPr>
          <w:rFonts w:ascii="Arial" w:hAnsi="Arial" w:cs="Arial"/>
        </w:rPr>
      </w:pPr>
    </w:p>
    <w:p w14:paraId="3721C276" w14:textId="77777777" w:rsidR="00080711" w:rsidRPr="00E166BF" w:rsidRDefault="00080711" w:rsidP="00080711">
      <w:pPr>
        <w:spacing w:line="480" w:lineRule="auto"/>
        <w:jc w:val="both"/>
        <w:rPr>
          <w:rFonts w:ascii="Arial" w:hAnsi="Arial" w:cs="Arial"/>
        </w:rPr>
      </w:pPr>
      <w:r w:rsidRPr="00E166BF">
        <w:rPr>
          <w:rFonts w:ascii="Arial" w:hAnsi="Arial" w:cs="Arial"/>
        </w:rPr>
        <w:t xml:space="preserve">Caption: </w:t>
      </w:r>
      <w:r>
        <w:rPr>
          <w:rFonts w:ascii="Arial" w:hAnsi="Arial" w:cs="Arial"/>
        </w:rPr>
        <w:t>Kansas City Cardiomyopathy Questionnaire overall summary score (KCCQ-OSS, median value 59)</w:t>
      </w:r>
      <w:r>
        <w:rPr>
          <w:rFonts w:ascii="Arial" w:hAnsi="Arial" w:cs="Arial"/>
          <w:szCs w:val="32"/>
        </w:rPr>
        <w:t xml:space="preserve"> and </w:t>
      </w:r>
      <w:r>
        <w:rPr>
          <w:rFonts w:ascii="Arial" w:hAnsi="Arial" w:cs="Arial"/>
        </w:rPr>
        <w:t xml:space="preserve">Duke Activity Status Index (DASI, median value 7.3) </w:t>
      </w:r>
      <w:r>
        <w:rPr>
          <w:rFonts w:ascii="Arial" w:hAnsi="Arial" w:cs="Arial"/>
          <w:szCs w:val="32"/>
        </w:rPr>
        <w:t xml:space="preserve">correlated modestly with </w:t>
      </w:r>
      <w:r>
        <w:rPr>
          <w:rFonts w:ascii="Arial" w:hAnsi="Arial" w:cs="Arial"/>
        </w:rPr>
        <w:t>Spearman’s Correlation Coefficients (r) of</w:t>
      </w:r>
      <w:r>
        <w:rPr>
          <w:rFonts w:ascii="Arial" w:hAnsi="Arial" w:cs="Arial"/>
          <w:szCs w:val="32"/>
        </w:rPr>
        <w:t xml:space="preserve"> 0.56 (</w:t>
      </w:r>
      <w:r w:rsidRPr="00874ABD">
        <w:rPr>
          <w:rFonts w:ascii="Arial" w:hAnsi="Arial" w:cs="Arial"/>
          <w:b/>
          <w:bCs/>
          <w:szCs w:val="32"/>
        </w:rPr>
        <w:t>A</w:t>
      </w:r>
      <w:r>
        <w:rPr>
          <w:rFonts w:ascii="Arial" w:hAnsi="Arial" w:cs="Arial"/>
          <w:szCs w:val="32"/>
        </w:rPr>
        <w:t xml:space="preserve">) but correlated poorly with </w:t>
      </w:r>
      <w:r>
        <w:rPr>
          <w:rFonts w:ascii="Arial" w:hAnsi="Arial" w:cs="Arial"/>
        </w:rPr>
        <w:t>6-minute walk distance (6MWD, median value 305 meters)</w:t>
      </w:r>
      <w:r>
        <w:rPr>
          <w:rFonts w:ascii="Arial" w:hAnsi="Arial" w:cs="Arial"/>
          <w:szCs w:val="32"/>
        </w:rPr>
        <w:t xml:space="preserve"> with r of 0.31 (</w:t>
      </w:r>
      <w:r w:rsidRPr="00874ABD">
        <w:rPr>
          <w:rFonts w:ascii="Arial" w:hAnsi="Arial" w:cs="Arial"/>
          <w:b/>
          <w:bCs/>
          <w:szCs w:val="32"/>
        </w:rPr>
        <w:t>B</w:t>
      </w:r>
      <w:r>
        <w:rPr>
          <w:rFonts w:ascii="Arial" w:hAnsi="Arial" w:cs="Arial"/>
          <w:szCs w:val="32"/>
        </w:rPr>
        <w:t>). DASI and 6MWD also correlated poorly with r of 0.36 (</w:t>
      </w:r>
      <w:r w:rsidRPr="00874ABD">
        <w:rPr>
          <w:rFonts w:ascii="Arial" w:hAnsi="Arial" w:cs="Arial"/>
          <w:b/>
          <w:bCs/>
          <w:szCs w:val="32"/>
        </w:rPr>
        <w:t>C</w:t>
      </w:r>
      <w:r>
        <w:rPr>
          <w:rFonts w:ascii="Arial" w:hAnsi="Arial" w:cs="Arial"/>
          <w:szCs w:val="32"/>
        </w:rPr>
        <w:t>).</w:t>
      </w:r>
    </w:p>
    <w:p w14:paraId="703EC309" w14:textId="77777777" w:rsidR="00080711" w:rsidRDefault="00080711" w:rsidP="00E3154A">
      <w:pPr>
        <w:rPr>
          <w:rFonts w:ascii="Arial" w:hAnsi="Arial" w:cs="Arial"/>
          <w:b/>
          <w:bCs/>
        </w:rPr>
      </w:pPr>
    </w:p>
    <w:p w14:paraId="015C7D12" w14:textId="77777777" w:rsidR="00080711" w:rsidRDefault="00080711" w:rsidP="00E3154A">
      <w:pPr>
        <w:rPr>
          <w:rFonts w:ascii="Arial" w:hAnsi="Arial" w:cs="Arial"/>
          <w:b/>
          <w:bCs/>
        </w:rPr>
      </w:pPr>
    </w:p>
    <w:p w14:paraId="7BFC2344" w14:textId="77777777" w:rsidR="007D0149" w:rsidRDefault="007D0149" w:rsidP="00E3154A">
      <w:pPr>
        <w:rPr>
          <w:rFonts w:ascii="Arial" w:hAnsi="Arial" w:cs="Arial"/>
          <w:b/>
          <w:bCs/>
        </w:rPr>
      </w:pPr>
    </w:p>
    <w:p w14:paraId="56FB2F41" w14:textId="69DB2FA9" w:rsidR="00080711" w:rsidRDefault="007D0149" w:rsidP="007D014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Figure S2: </w:t>
      </w:r>
      <w:r>
        <w:rPr>
          <w:rFonts w:ascii="Arial" w:hAnsi="Arial" w:cs="Arial"/>
          <w:szCs w:val="32"/>
        </w:rPr>
        <w:t>Kaplan-Meier Estimates for Cardiovascular Mortality or Heart Failure Hospitalization Across NT-proBNP Nonresponse Score Tertiles.</w:t>
      </w:r>
    </w:p>
    <w:p w14:paraId="12BEA6C2" w14:textId="1F54C427" w:rsidR="007D0149" w:rsidRDefault="007D0149" w:rsidP="007D0149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inline distT="0" distB="0" distL="0" distR="0" wp14:anchorId="11F5D753" wp14:editId="4FE0EDCD">
            <wp:extent cx="4464996" cy="3992393"/>
            <wp:effectExtent l="0" t="0" r="5715" b="0"/>
            <wp:docPr id="588126564" name="Picture 3" descr="A graph of a patient'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126564" name="Picture 3" descr="A graph of a patient's survival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24" cy="4095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D6E6D" w14:textId="77777777" w:rsidR="00A931AA" w:rsidRDefault="00A931AA" w:rsidP="007D0149">
      <w:pPr>
        <w:spacing w:line="480" w:lineRule="auto"/>
        <w:rPr>
          <w:rFonts w:ascii="Arial" w:hAnsi="Arial" w:cs="Arial"/>
          <w:szCs w:val="32"/>
        </w:rPr>
      </w:pPr>
    </w:p>
    <w:p w14:paraId="0E5C9551" w14:textId="70DE0E09" w:rsidR="007D0149" w:rsidRDefault="007D0149" w:rsidP="007D014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szCs w:val="32"/>
        </w:rPr>
        <w:t>Patients with the NT-proBNP nonresponse score in the middle tertile (score 3) and highest tertile (score 4-6) had worse survival from cardiovascular (CV) mortality and heart failure (HF) compared to patients with the NT-proBNP nonresponse score in the first tertile (score 0-2).</w:t>
      </w:r>
    </w:p>
    <w:p w14:paraId="7A9ECD18" w14:textId="1306FE75" w:rsidR="00851F66" w:rsidRPr="007D0149" w:rsidRDefault="00851F66" w:rsidP="007D014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8C18A3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1</w:t>
      </w:r>
      <w:r w:rsidRPr="00593E4C">
        <w:rPr>
          <w:rFonts w:ascii="Arial" w:hAnsi="Arial" w:cs="Arial"/>
        </w:rPr>
        <w:t xml:space="preserve">: C-statistics of </w:t>
      </w:r>
      <w:r>
        <w:rPr>
          <w:rFonts w:ascii="Arial" w:hAnsi="Arial" w:cs="Arial"/>
        </w:rPr>
        <w:t>NT-proBNP Nonresponse Score, Baseline NT-proBNP and Health Status Measures for NT-proBNP Response at 6 Months, 12 Months and Composite of Cardiovascular Mortality or Heart Failure Hospitalization</w:t>
      </w:r>
    </w:p>
    <w:p w14:paraId="392F1465" w14:textId="77777777" w:rsidR="00851F66" w:rsidRDefault="00851F66" w:rsidP="00851F66">
      <w:pPr>
        <w:rPr>
          <w:rFonts w:ascii="Arial" w:hAnsi="Arial" w:cs="Arial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595"/>
        <w:gridCol w:w="2160"/>
        <w:gridCol w:w="990"/>
        <w:gridCol w:w="2160"/>
        <w:gridCol w:w="990"/>
        <w:gridCol w:w="2070"/>
        <w:gridCol w:w="985"/>
      </w:tblGrid>
      <w:tr w:rsidR="00851F66" w:rsidRPr="00B50199" w14:paraId="4EAF7C67" w14:textId="77777777" w:rsidTr="00624470">
        <w:trPr>
          <w:trHeight w:val="383"/>
        </w:trPr>
        <w:tc>
          <w:tcPr>
            <w:tcW w:w="3595" w:type="dxa"/>
            <w:vMerge w:val="restart"/>
            <w:vAlign w:val="center"/>
          </w:tcPr>
          <w:p w14:paraId="5E2E3823" w14:textId="77777777" w:rsidR="00851F66" w:rsidRPr="00B50199" w:rsidRDefault="00851F66" w:rsidP="006244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199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150" w:type="dxa"/>
            <w:gridSpan w:val="2"/>
            <w:vAlign w:val="center"/>
          </w:tcPr>
          <w:p w14:paraId="2E2C8190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3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T-proBN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r</w:t>
            </w:r>
            <w:r w:rsidRPr="002F03CA">
              <w:rPr>
                <w:rFonts w:ascii="Arial" w:hAnsi="Arial" w:cs="Arial"/>
                <w:b/>
                <w:bCs/>
                <w:sz w:val="20"/>
                <w:szCs w:val="20"/>
              </w:rPr>
              <w:t>esponse at 6 Months</w:t>
            </w:r>
          </w:p>
        </w:tc>
        <w:tc>
          <w:tcPr>
            <w:tcW w:w="3150" w:type="dxa"/>
            <w:gridSpan w:val="2"/>
            <w:vAlign w:val="center"/>
          </w:tcPr>
          <w:p w14:paraId="7C734BE6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3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T-proBN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r</w:t>
            </w:r>
            <w:r w:rsidRPr="002F03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ponse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  <w:r w:rsidRPr="002F03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nths</w:t>
            </w:r>
          </w:p>
        </w:tc>
        <w:tc>
          <w:tcPr>
            <w:tcW w:w="3055" w:type="dxa"/>
            <w:gridSpan w:val="2"/>
          </w:tcPr>
          <w:p w14:paraId="6E33A78B" w14:textId="77777777" w:rsidR="00851F66" w:rsidRPr="00593E4C" w:rsidRDefault="00851F66" w:rsidP="00624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3E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osite of Cardiovascular Mortalit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593E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eart Failure Hospitalization</w:t>
            </w:r>
          </w:p>
        </w:tc>
      </w:tr>
      <w:tr w:rsidR="00851F66" w:rsidRPr="00B50199" w14:paraId="1301BA83" w14:textId="77777777" w:rsidTr="00624470">
        <w:trPr>
          <w:trHeight w:val="386"/>
        </w:trPr>
        <w:tc>
          <w:tcPr>
            <w:tcW w:w="3595" w:type="dxa"/>
            <w:vMerge/>
          </w:tcPr>
          <w:p w14:paraId="3D444D77" w14:textId="77777777" w:rsidR="00851F66" w:rsidRPr="00B50199" w:rsidRDefault="00851F66" w:rsidP="006244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05CA41A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-statistic</w:t>
            </w:r>
            <w:r w:rsidRPr="00B501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vAlign w:val="center"/>
          </w:tcPr>
          <w:p w14:paraId="7D103310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42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5019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160" w:type="dxa"/>
            <w:vAlign w:val="center"/>
          </w:tcPr>
          <w:p w14:paraId="7183E0CD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-statistic</w:t>
            </w:r>
            <w:r w:rsidRPr="00B501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vAlign w:val="center"/>
          </w:tcPr>
          <w:p w14:paraId="6B540797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342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5019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070" w:type="dxa"/>
            <w:vAlign w:val="center"/>
          </w:tcPr>
          <w:p w14:paraId="11B41415" w14:textId="77777777" w:rsidR="00851F66" w:rsidRPr="006B5F22" w:rsidRDefault="00851F66" w:rsidP="006244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-statistic</w:t>
            </w:r>
            <w:r w:rsidRPr="00B501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85" w:type="dxa"/>
            <w:vAlign w:val="center"/>
          </w:tcPr>
          <w:p w14:paraId="44733695" w14:textId="77777777" w:rsidR="00851F66" w:rsidRPr="006B5F22" w:rsidRDefault="00851F66" w:rsidP="006244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9342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5019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851F66" w:rsidRPr="00B50199" w14:paraId="2AF02480" w14:textId="77777777" w:rsidTr="00624470">
        <w:trPr>
          <w:trHeight w:val="494"/>
        </w:trPr>
        <w:tc>
          <w:tcPr>
            <w:tcW w:w="3595" w:type="dxa"/>
            <w:vAlign w:val="center"/>
          </w:tcPr>
          <w:p w14:paraId="445CF8E6" w14:textId="77777777" w:rsidR="00851F66" w:rsidRPr="00B50199" w:rsidRDefault="00851F66" w:rsidP="006244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B50199">
              <w:rPr>
                <w:rFonts w:ascii="Arial" w:hAnsi="Arial" w:cs="Arial"/>
                <w:sz w:val="20"/>
                <w:szCs w:val="20"/>
              </w:rPr>
              <w:t xml:space="preserve">NT-proBNP </w:t>
            </w:r>
            <w:r>
              <w:rPr>
                <w:rFonts w:ascii="Arial" w:hAnsi="Arial" w:cs="Arial"/>
                <w:sz w:val="20"/>
                <w:szCs w:val="20"/>
              </w:rPr>
              <w:t>levels</w:t>
            </w:r>
          </w:p>
        </w:tc>
        <w:tc>
          <w:tcPr>
            <w:tcW w:w="2160" w:type="dxa"/>
            <w:vAlign w:val="center"/>
          </w:tcPr>
          <w:p w14:paraId="3DC56A12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74-0.82)</w:t>
            </w:r>
          </w:p>
        </w:tc>
        <w:tc>
          <w:tcPr>
            <w:tcW w:w="990" w:type="dxa"/>
            <w:vAlign w:val="center"/>
          </w:tcPr>
          <w:p w14:paraId="5982F833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160" w:type="dxa"/>
            <w:vAlign w:val="center"/>
          </w:tcPr>
          <w:p w14:paraId="10789732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70-0.80)</w:t>
            </w:r>
          </w:p>
        </w:tc>
        <w:tc>
          <w:tcPr>
            <w:tcW w:w="990" w:type="dxa"/>
            <w:vAlign w:val="center"/>
          </w:tcPr>
          <w:p w14:paraId="7D4D0465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vAlign w:val="center"/>
          </w:tcPr>
          <w:p w14:paraId="0EAE8F7B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57-0.64)</w:t>
            </w:r>
          </w:p>
        </w:tc>
        <w:tc>
          <w:tcPr>
            <w:tcW w:w="985" w:type="dxa"/>
            <w:vAlign w:val="center"/>
          </w:tcPr>
          <w:p w14:paraId="59C30DAA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51F66" w:rsidRPr="00B50199" w14:paraId="3D972228" w14:textId="77777777" w:rsidTr="00624470">
        <w:trPr>
          <w:trHeight w:val="449"/>
        </w:trPr>
        <w:tc>
          <w:tcPr>
            <w:tcW w:w="3595" w:type="dxa"/>
            <w:vAlign w:val="center"/>
          </w:tcPr>
          <w:p w14:paraId="59B511FF" w14:textId="77777777" w:rsidR="00851F66" w:rsidRPr="00B50199" w:rsidRDefault="00851F66" w:rsidP="0062447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NRS</w:t>
            </w:r>
          </w:p>
        </w:tc>
        <w:tc>
          <w:tcPr>
            <w:tcW w:w="2160" w:type="dxa"/>
            <w:vAlign w:val="center"/>
          </w:tcPr>
          <w:p w14:paraId="12805921" w14:textId="77777777" w:rsidR="00851F66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69-0.78)</w:t>
            </w:r>
          </w:p>
        </w:tc>
        <w:tc>
          <w:tcPr>
            <w:tcW w:w="990" w:type="dxa"/>
            <w:vAlign w:val="center"/>
          </w:tcPr>
          <w:p w14:paraId="60E7F345" w14:textId="77777777" w:rsidR="00851F66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160" w:type="dxa"/>
            <w:vAlign w:val="center"/>
          </w:tcPr>
          <w:p w14:paraId="3D6C8551" w14:textId="77777777" w:rsidR="00851F66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67-0.77)</w:t>
            </w:r>
          </w:p>
        </w:tc>
        <w:tc>
          <w:tcPr>
            <w:tcW w:w="990" w:type="dxa"/>
            <w:vAlign w:val="center"/>
          </w:tcPr>
          <w:p w14:paraId="074359CF" w14:textId="77777777" w:rsidR="00851F66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vAlign w:val="center"/>
          </w:tcPr>
          <w:p w14:paraId="3DD90476" w14:textId="77777777" w:rsidR="00851F66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60-0.67)</w:t>
            </w:r>
          </w:p>
        </w:tc>
        <w:tc>
          <w:tcPr>
            <w:tcW w:w="985" w:type="dxa"/>
            <w:vAlign w:val="center"/>
          </w:tcPr>
          <w:p w14:paraId="498CE76D" w14:textId="77777777" w:rsidR="00851F66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51F66" w:rsidRPr="00B50199" w14:paraId="36B15A1D" w14:textId="77777777" w:rsidTr="00624470">
        <w:trPr>
          <w:trHeight w:val="440"/>
        </w:trPr>
        <w:tc>
          <w:tcPr>
            <w:tcW w:w="3595" w:type="dxa"/>
            <w:vAlign w:val="center"/>
          </w:tcPr>
          <w:p w14:paraId="6A061F09" w14:textId="77777777" w:rsidR="00851F66" w:rsidRPr="00B50199" w:rsidRDefault="00851F66" w:rsidP="00624470">
            <w:pPr>
              <w:rPr>
                <w:rFonts w:ascii="Arial" w:hAnsi="Arial" w:cs="Arial"/>
                <w:sz w:val="20"/>
                <w:szCs w:val="20"/>
              </w:rPr>
            </w:pPr>
            <w:r w:rsidRPr="00B501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CQ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OSS </w:t>
            </w:r>
          </w:p>
        </w:tc>
        <w:tc>
          <w:tcPr>
            <w:tcW w:w="2160" w:type="dxa"/>
            <w:vAlign w:val="center"/>
          </w:tcPr>
          <w:p w14:paraId="07E1998E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(0.51-0.60)</w:t>
            </w:r>
          </w:p>
        </w:tc>
        <w:tc>
          <w:tcPr>
            <w:tcW w:w="990" w:type="dxa"/>
            <w:vAlign w:val="center"/>
          </w:tcPr>
          <w:p w14:paraId="74CC84AB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2160" w:type="dxa"/>
            <w:vAlign w:val="center"/>
          </w:tcPr>
          <w:p w14:paraId="650A9B24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54-0.65)</w:t>
            </w:r>
          </w:p>
        </w:tc>
        <w:tc>
          <w:tcPr>
            <w:tcW w:w="990" w:type="dxa"/>
            <w:vAlign w:val="center"/>
          </w:tcPr>
          <w:p w14:paraId="62EE9A0E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070" w:type="dxa"/>
            <w:vAlign w:val="center"/>
          </w:tcPr>
          <w:p w14:paraId="7698ED17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56-0.64)</w:t>
            </w:r>
          </w:p>
        </w:tc>
        <w:tc>
          <w:tcPr>
            <w:tcW w:w="985" w:type="dxa"/>
            <w:vAlign w:val="center"/>
          </w:tcPr>
          <w:p w14:paraId="63CC7BAC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51F66" w:rsidRPr="00B50199" w14:paraId="439AD262" w14:textId="77777777" w:rsidTr="00624470">
        <w:trPr>
          <w:trHeight w:val="467"/>
        </w:trPr>
        <w:tc>
          <w:tcPr>
            <w:tcW w:w="3595" w:type="dxa"/>
            <w:vAlign w:val="center"/>
          </w:tcPr>
          <w:p w14:paraId="4CDAE233" w14:textId="77777777" w:rsidR="00851F66" w:rsidRPr="00B50199" w:rsidRDefault="00851F66" w:rsidP="006244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ke Activity Status Index</w:t>
            </w:r>
            <w:r w:rsidRPr="00B501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14:paraId="0424AC4D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50-0.59)</w:t>
            </w:r>
          </w:p>
        </w:tc>
        <w:tc>
          <w:tcPr>
            <w:tcW w:w="990" w:type="dxa"/>
            <w:vAlign w:val="center"/>
          </w:tcPr>
          <w:p w14:paraId="0DF2BD6C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2160" w:type="dxa"/>
            <w:vAlign w:val="center"/>
          </w:tcPr>
          <w:p w14:paraId="34599B99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(0.51-0.62)</w:t>
            </w:r>
          </w:p>
        </w:tc>
        <w:tc>
          <w:tcPr>
            <w:tcW w:w="990" w:type="dxa"/>
            <w:vAlign w:val="center"/>
          </w:tcPr>
          <w:p w14:paraId="6CB2FB5F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2070" w:type="dxa"/>
            <w:vAlign w:val="center"/>
          </w:tcPr>
          <w:p w14:paraId="29624D98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53-0.60)</w:t>
            </w:r>
          </w:p>
        </w:tc>
        <w:tc>
          <w:tcPr>
            <w:tcW w:w="985" w:type="dxa"/>
            <w:vAlign w:val="center"/>
          </w:tcPr>
          <w:p w14:paraId="3B479138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51F66" w:rsidRPr="00B50199" w14:paraId="0B689FCC" w14:textId="77777777" w:rsidTr="00624470">
        <w:trPr>
          <w:trHeight w:val="404"/>
        </w:trPr>
        <w:tc>
          <w:tcPr>
            <w:tcW w:w="3595" w:type="dxa"/>
            <w:vAlign w:val="center"/>
          </w:tcPr>
          <w:p w14:paraId="2585C68E" w14:textId="77777777" w:rsidR="00851F66" w:rsidRPr="00B50199" w:rsidRDefault="00851F66" w:rsidP="006244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minute walk distance</w:t>
            </w:r>
          </w:p>
        </w:tc>
        <w:tc>
          <w:tcPr>
            <w:tcW w:w="2160" w:type="dxa"/>
            <w:vAlign w:val="center"/>
          </w:tcPr>
          <w:p w14:paraId="181EFDF8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58-0.67)</w:t>
            </w:r>
          </w:p>
        </w:tc>
        <w:tc>
          <w:tcPr>
            <w:tcW w:w="990" w:type="dxa"/>
            <w:vAlign w:val="center"/>
          </w:tcPr>
          <w:p w14:paraId="7801D866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160" w:type="dxa"/>
            <w:vAlign w:val="center"/>
          </w:tcPr>
          <w:p w14:paraId="79D7C1EE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60-0.70)</w:t>
            </w:r>
          </w:p>
        </w:tc>
        <w:tc>
          <w:tcPr>
            <w:tcW w:w="990" w:type="dxa"/>
            <w:vAlign w:val="center"/>
          </w:tcPr>
          <w:p w14:paraId="6537B17C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vAlign w:val="center"/>
          </w:tcPr>
          <w:p w14:paraId="24A0BCC9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58-0.66)</w:t>
            </w:r>
          </w:p>
        </w:tc>
        <w:tc>
          <w:tcPr>
            <w:tcW w:w="985" w:type="dxa"/>
            <w:vAlign w:val="center"/>
          </w:tcPr>
          <w:p w14:paraId="45774396" w14:textId="77777777" w:rsidR="00851F66" w:rsidRPr="00B50199" w:rsidRDefault="00851F66" w:rsidP="00624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47C70177" w14:textId="77777777" w:rsidR="00851F66" w:rsidRDefault="00851F66" w:rsidP="00851F66">
      <w:pPr>
        <w:jc w:val="both"/>
        <w:rPr>
          <w:rFonts w:ascii="Arial" w:hAnsi="Arial" w:cs="Arial"/>
        </w:rPr>
        <w:sectPr w:rsidR="00851F66" w:rsidSect="00851F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t>Abbreviation: CI = confidence interval; KCCQ-OSS = Kansas City Cardiomyopathy Questionnaire Overall Summary Score; NNRS = N-terminal pro-B-type natriuretic peptide nonresponse score; NT-proBNP = N-terminal pro-B-type natriuretic peptide</w:t>
      </w:r>
    </w:p>
    <w:p w14:paraId="67101C18" w14:textId="7188D8D6" w:rsidR="00E3154A" w:rsidRDefault="00E3154A" w:rsidP="007D014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8C18A3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</w:t>
      </w:r>
      <w:r w:rsidR="00851F66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>: Baseline Characteristics across Patients with low/high NT-proBNP Nonresponse Score at Baseline and 1 Year</w:t>
      </w:r>
    </w:p>
    <w:p w14:paraId="44F4525D" w14:textId="77777777" w:rsidR="00E3154A" w:rsidRDefault="00E3154A" w:rsidP="00E3154A">
      <w:pPr>
        <w:rPr>
          <w:rFonts w:ascii="Arial" w:hAnsi="Arial" w:cs="Arial"/>
        </w:rPr>
      </w:pPr>
    </w:p>
    <w:tbl>
      <w:tblPr>
        <w:tblW w:w="14600" w:type="dxa"/>
        <w:tblInd w:w="-556" w:type="dxa"/>
        <w:tblLook w:val="04A0" w:firstRow="1" w:lastRow="0" w:firstColumn="1" w:lastColumn="0" w:noHBand="0" w:noVBand="1"/>
      </w:tblPr>
      <w:tblGrid>
        <w:gridCol w:w="3431"/>
        <w:gridCol w:w="1922"/>
        <w:gridCol w:w="1858"/>
        <w:gridCol w:w="2160"/>
        <w:gridCol w:w="1980"/>
        <w:gridCol w:w="2042"/>
        <w:gridCol w:w="1207"/>
      </w:tblGrid>
      <w:tr w:rsidR="00E3154A" w:rsidRPr="00B26DD6" w14:paraId="4FF39287" w14:textId="77777777" w:rsidTr="00B26DD6">
        <w:trPr>
          <w:trHeight w:val="385"/>
        </w:trPr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A63B" w14:textId="77777777" w:rsidR="00E3154A" w:rsidRPr="00B26DD6" w:rsidRDefault="00E3154A" w:rsidP="00243A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FD8D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(n=428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D51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/Low (n=27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255A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/High (n=3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B34D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/Low (n=65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4875C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/High (n=5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9ADF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3154A" w:rsidRPr="00B26DD6" w14:paraId="38920191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92EEB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-proBNP nonresponse score at baseline and 1 year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9BA1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52AE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3 and ≤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C716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3 and &gt;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77C2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and ≤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3723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and &gt;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14D5F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154A" w:rsidRPr="00B26DD6" w14:paraId="785F3139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D92A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1F0A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52-7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A330D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50-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5414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62-7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62C8A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56-69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78B9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63-7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3EBF0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52B257DE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4C24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60B9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 (68.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8A70F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 (65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DAB4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7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007C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73.8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6257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71.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93D52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</w:t>
            </w:r>
          </w:p>
        </w:tc>
      </w:tr>
      <w:tr w:rsidR="00E3154A" w:rsidRPr="00B26DD6" w14:paraId="154C2047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BAD7" w14:textId="75856346" w:rsidR="00E3154A" w:rsidRPr="00B26DD6" w:rsidRDefault="00B26DD6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  <w:r w:rsidR="00E3154A"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kg/m</w:t>
            </w:r>
            <w:r w:rsidR="00E3154A" w:rsidRPr="00B26D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E3154A"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7FC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 (24.8-33.7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6EB0D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 (25.0-34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426B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 (25.0-35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D2D64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 (23.0-31.8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32E0C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 (25.7-32.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383C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</w:tr>
      <w:tr w:rsidR="00E3154A" w:rsidRPr="00B26DD6" w14:paraId="390B7F45" w14:textId="77777777" w:rsidTr="00243A51">
        <w:trPr>
          <w:trHeight w:val="385"/>
        </w:trPr>
        <w:tc>
          <w:tcPr>
            <w:tcW w:w="1460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F0C67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</w:tr>
      <w:tr w:rsidR="00B26DD6" w:rsidRPr="00B26DD6" w14:paraId="53C4476F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4838" w14:textId="143AD680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Ischemic heart disease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55120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 (43.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2F1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37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93F80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4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5E98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47.7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D3D61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58.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A1CF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B26DD6" w:rsidRPr="00B26DD6" w14:paraId="5A83F38D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40DF" w14:textId="30372AA5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troke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672C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9.6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EB009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7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41E7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182DC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2.3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624A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4.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85EA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</w:t>
            </w:r>
          </w:p>
        </w:tc>
      </w:tr>
      <w:tr w:rsidR="00B26DD6" w:rsidRPr="00B26DD6" w14:paraId="2DF37155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3B9F" w14:textId="75403EFC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Atrial fibrillation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FC9B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40.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1A8D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23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71479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54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9540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67.7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963DE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85.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8EE8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26DD6" w:rsidRPr="00B26DD6" w14:paraId="0437B380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9DDF" w14:textId="40D509C3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Hypertension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8659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 (77.3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EACDF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 (72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ABE61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8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6612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87.7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943A5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83.9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4F92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B26DD6" w:rsidRPr="00B26DD6" w14:paraId="5BBD139C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F6E9" w14:textId="1CAE6F46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COPD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63870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19.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FFAD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1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65E32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89370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26.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CD90C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9.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F856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</w:t>
            </w:r>
          </w:p>
        </w:tc>
      </w:tr>
      <w:tr w:rsidR="00B26DD6" w:rsidRPr="00B26DD6" w14:paraId="3549654F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300B" w14:textId="061399E0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Diabetes mellitus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E172D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 (45.1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BD284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40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027E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5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4953B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58.5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DE321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48.2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5C01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B26DD6" w:rsidRPr="00B26DD6" w14:paraId="0D351BBB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6476" w14:textId="3AE2AF18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Chronic kidney disease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AD7C2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33.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425F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12B34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6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345C0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46.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7CB1C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64.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F4BF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26DD6" w:rsidRPr="00B26DD6" w14:paraId="550321F1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8E54" w14:textId="0ABCFF09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Dyslipidemia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20B9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 (57.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3D9AE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51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2ADAB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65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D619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60.0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4FFD2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76.8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6F6B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B26DD6" w:rsidRPr="00B26DD6" w14:paraId="3E197E0C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107C" w14:textId="3EE0AAF8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eripheral artery disease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76180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10.7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46077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8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57D89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D57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0.8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36198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4.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3C782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</w:t>
            </w:r>
          </w:p>
        </w:tc>
      </w:tr>
      <w:tr w:rsidR="00B26DD6" w:rsidRPr="00B26DD6" w14:paraId="63C681E2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788F" w14:textId="7B8FA9AA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ventricular ejection fraction (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EFCDD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9-3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767F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7-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BC1ED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0-3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631C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5-33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603FB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0-3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3BA16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E3154A" w:rsidRPr="00B26DD6" w14:paraId="429AA8C5" w14:textId="77777777" w:rsidTr="00243A51">
        <w:trPr>
          <w:trHeight w:val="385"/>
        </w:trPr>
        <w:tc>
          <w:tcPr>
            <w:tcW w:w="1339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952A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HA Functional Class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452D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404C2FB4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95CEA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I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E6490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.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49CD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2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1A43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6CAF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47962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18BC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154A" w:rsidRPr="00B26DD6" w14:paraId="7B91C05D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EE122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II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FBFE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 (53.7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1BFA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 (65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184F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8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6CCC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1.5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AA810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9.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496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154A" w:rsidRPr="00B26DD6" w14:paraId="6B3ED827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9D7B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  III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4E8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36.7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4588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21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4F17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FFB1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75.4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1205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78.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61CD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154A" w:rsidRPr="00B26DD6" w14:paraId="5D1891E1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73279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IV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31C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4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AC01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8048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3790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6D94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A93E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154A" w:rsidRPr="00B26DD6" w14:paraId="41C38FDD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14ED7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495F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5-1.85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DB55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9-1.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3107D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1.14-2.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C809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1.14-2.00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E4AB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 (1.35-2.9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5463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00208E68" w14:textId="77777777" w:rsidTr="00243A51">
        <w:trPr>
          <w:trHeight w:val="385"/>
        </w:trPr>
        <w:tc>
          <w:tcPr>
            <w:tcW w:w="1460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2E0A3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s</w:t>
            </w:r>
          </w:p>
        </w:tc>
      </w:tr>
      <w:tr w:rsidR="00E3154A" w:rsidRPr="00B26DD6" w14:paraId="52B47EDB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E04D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ACEI/ARB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0F6D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 (84.3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A6A8C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 (88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671E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77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53C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83.1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5ECBA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71.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77EB4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E3154A" w:rsidRPr="00B26DD6" w14:paraId="0CB70BF9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6BA0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Beta-blocker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4D1AF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 (96.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0A7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 (96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6E2EC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94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6F5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98.5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772B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94.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956E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</w:t>
            </w:r>
          </w:p>
        </w:tc>
      </w:tr>
      <w:tr w:rsidR="00E3154A" w:rsidRPr="00B26DD6" w14:paraId="771A916C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0A33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MRA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B2FF4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 (49.3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B6CE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51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E65F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4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9779C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47.7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E8A3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9.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50A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E3154A" w:rsidRPr="00B26DD6" w14:paraId="22B158E5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C103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Digoxin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E75C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23.6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8CCB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1C97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ABD4A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4.6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C784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35.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198F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E3154A" w:rsidRPr="00B26DD6" w14:paraId="2B3BE1FA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09C9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Loop diuretics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0072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 (95.8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F9100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 (95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A966C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9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99CE0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96.9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42FF0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98.2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FFFF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0</w:t>
            </w:r>
          </w:p>
        </w:tc>
      </w:tr>
      <w:tr w:rsidR="00E3154A" w:rsidRPr="00B26DD6" w14:paraId="79FAE33C" w14:textId="77777777" w:rsidTr="00243A51">
        <w:trPr>
          <w:trHeight w:val="385"/>
        </w:trPr>
        <w:tc>
          <w:tcPr>
            <w:tcW w:w="1460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90AAA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-proBNP, pg/mL</w:t>
            </w:r>
          </w:p>
        </w:tc>
      </w:tr>
      <w:tr w:rsidR="00E3154A" w:rsidRPr="00B26DD6" w14:paraId="77762555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7FF1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Baseli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4FFD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8 (1351-4288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8ADC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6 (968-31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AC1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1 (2315-40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9F7C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1 (2029-7241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345B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7 (3526-880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4EB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49C8CD0B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14D5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3 month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2F8E2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4 (713-3223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2D73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 (451-204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6F5A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3 (2484-48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BDD7F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9 (1349-3600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CF6FA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9 (2705-7135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BA43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1B619C0A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F5D7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 month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009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2 (457-2498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55F45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4 (317-194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4BFA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1 (1918-59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9E8A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 (763-2441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F06DD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9 (2201-773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72EF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6E4A9C94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BEB1A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2 month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F22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1 (415-2858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4945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 (220-17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C979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6 (3019-1283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061F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0 (620-2449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B6E2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9 (2243-690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A47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3CB366F4" w14:textId="77777777" w:rsidTr="00243A51">
        <w:trPr>
          <w:trHeight w:val="385"/>
        </w:trPr>
        <w:tc>
          <w:tcPr>
            <w:tcW w:w="1460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BA93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Status Measures</w:t>
            </w:r>
          </w:p>
        </w:tc>
      </w:tr>
      <w:tr w:rsidR="00B26DD6" w:rsidRPr="00B26DD6" w14:paraId="6CC011AA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7868" w14:textId="07647892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KCCQ-OS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F87D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42-78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D8A8E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45-7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95DCC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34-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050D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48-78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96FE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38-64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745DE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B26DD6" w:rsidRPr="00B26DD6" w14:paraId="463E8C40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FAEDE" w14:textId="194B2AD6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Duke Activity Status Index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44E91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.5-15.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6FB4C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.5-18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37EA8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2.7-10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ECA07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.5-14.3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91D9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2.8-10.7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1531F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B26DD6" w:rsidRPr="00B26DD6" w14:paraId="75B5E46A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751BC" w14:textId="5317D8EC" w:rsidR="00B26DD6" w:rsidRPr="00B26DD6" w:rsidRDefault="00B26DD6" w:rsidP="00B26D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-minute walk distance (meters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7750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 (199-373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0B427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 (221-3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C219E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 (174-33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2A85A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 (194-361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16B93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 (122-305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8A8F1" w14:textId="77777777" w:rsidR="00B26DD6" w:rsidRPr="00B26DD6" w:rsidRDefault="00B26DD6" w:rsidP="00B26D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329932E2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9F8F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-cause mortality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E094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7.7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73BA4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4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7E1A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8FD7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1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1903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5.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70FE2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2FDA4490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E384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V mortality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0983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5.6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38FCE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08191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4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76634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89A2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9.6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EAC06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154A" w:rsidRPr="00B26DD6" w14:paraId="5DD4A8A9" w14:textId="77777777" w:rsidTr="00B26DD6">
        <w:trPr>
          <w:trHeight w:val="385"/>
        </w:trPr>
        <w:tc>
          <w:tcPr>
            <w:tcW w:w="3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0EBE" w14:textId="77777777" w:rsidR="00E3154A" w:rsidRPr="00B26DD6" w:rsidRDefault="00E3154A" w:rsidP="00243A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F hospitalization, </w:t>
            </w:r>
            <w:proofErr w:type="gramStart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(</w:t>
            </w:r>
            <w:proofErr w:type="gramEnd"/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855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 (29.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F06CF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21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539D8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6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913F9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4.6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FFEB7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50.0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B825B" w14:textId="77777777" w:rsidR="00E3154A" w:rsidRPr="00B26DD6" w:rsidRDefault="00E3154A" w:rsidP="00243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D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73754805" w14:textId="7445E64C" w:rsidR="00E3154A" w:rsidRPr="0047376F" w:rsidRDefault="00E3154A" w:rsidP="00E3154A">
      <w:pPr>
        <w:rPr>
          <w:rFonts w:ascii="Arial" w:hAnsi="Arial" w:cs="Arial"/>
          <w:sz w:val="20"/>
          <w:szCs w:val="20"/>
        </w:rPr>
      </w:pPr>
      <w:r w:rsidRPr="0047376F">
        <w:rPr>
          <w:rFonts w:ascii="Arial" w:hAnsi="Arial" w:cs="Arial"/>
          <w:sz w:val="20"/>
          <w:szCs w:val="20"/>
        </w:rPr>
        <w:t xml:space="preserve">Values are median (IQR). P values are from </w:t>
      </w:r>
      <w:proofErr w:type="spellStart"/>
      <w:r w:rsidRPr="0047376F">
        <w:rPr>
          <w:rFonts w:ascii="Arial" w:hAnsi="Arial" w:cs="Arial"/>
          <w:sz w:val="20"/>
          <w:szCs w:val="20"/>
        </w:rPr>
        <w:t>Kruskall</w:t>
      </w:r>
      <w:proofErr w:type="spellEnd"/>
      <w:r w:rsidRPr="0047376F">
        <w:rPr>
          <w:rFonts w:ascii="Arial" w:hAnsi="Arial" w:cs="Arial"/>
          <w:sz w:val="20"/>
          <w:szCs w:val="20"/>
        </w:rPr>
        <w:t>-Wallis or Chi-square test.</w:t>
      </w:r>
      <w:r w:rsidR="00210EDD">
        <w:rPr>
          <w:rFonts w:ascii="Arial" w:hAnsi="Arial" w:cs="Arial"/>
          <w:sz w:val="20"/>
          <w:szCs w:val="20"/>
        </w:rPr>
        <w:t xml:space="preserve"> </w:t>
      </w:r>
    </w:p>
    <w:p w14:paraId="44F78C50" w14:textId="6FE03DE1" w:rsidR="00E3154A" w:rsidRPr="00DB196F" w:rsidRDefault="00E3154A" w:rsidP="00210EDD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Abbreviation: ACEI = angiotensin-converting enzyme inhibitor; ARB = angiotensin receptor blocker; COPD = chronic obstructive pulmonary disease; KCCQ</w:t>
      </w:r>
      <w:r w:rsidR="00B26DD6">
        <w:rPr>
          <w:rFonts w:ascii="Arial" w:hAnsi="Arial" w:cs="Arial"/>
          <w:sz w:val="20"/>
          <w:szCs w:val="20"/>
        </w:rPr>
        <w:t>-OSS</w:t>
      </w:r>
      <w:r>
        <w:rPr>
          <w:rFonts w:ascii="Arial" w:hAnsi="Arial" w:cs="Arial"/>
          <w:sz w:val="20"/>
          <w:szCs w:val="20"/>
        </w:rPr>
        <w:t xml:space="preserve"> = Kansas City Cardiomyopathy Questionnaire</w:t>
      </w:r>
      <w:r w:rsidR="00B26DD6">
        <w:rPr>
          <w:rFonts w:ascii="Arial" w:hAnsi="Arial" w:cs="Arial"/>
          <w:sz w:val="20"/>
          <w:szCs w:val="20"/>
        </w:rPr>
        <w:t xml:space="preserve"> Overall Summary Score</w:t>
      </w:r>
      <w:r>
        <w:rPr>
          <w:rFonts w:ascii="Arial" w:hAnsi="Arial" w:cs="Arial"/>
          <w:sz w:val="20"/>
          <w:szCs w:val="20"/>
        </w:rPr>
        <w:t>; MRA = mineralocorticoid receptor antagonist; NT-proBNP = N-terminal pro-B-type natriuretic peptide; NYHA = New York Heart Association</w:t>
      </w:r>
      <w:r w:rsidR="00210EDD">
        <w:rPr>
          <w:rFonts w:ascii="Arial" w:hAnsi="Arial" w:cs="Arial"/>
          <w:sz w:val="20"/>
          <w:szCs w:val="20"/>
        </w:rPr>
        <w:t xml:space="preserve">. </w:t>
      </w:r>
    </w:p>
    <w:sectPr w:rsidR="00E3154A" w:rsidRPr="00DB196F" w:rsidSect="00CD1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96F"/>
    <w:rsid w:val="000314BB"/>
    <w:rsid w:val="00080711"/>
    <w:rsid w:val="001F231D"/>
    <w:rsid w:val="00210EDD"/>
    <w:rsid w:val="00211DFF"/>
    <w:rsid w:val="002A415B"/>
    <w:rsid w:val="002C364A"/>
    <w:rsid w:val="00362329"/>
    <w:rsid w:val="003847C6"/>
    <w:rsid w:val="004311B9"/>
    <w:rsid w:val="00485E97"/>
    <w:rsid w:val="004C4845"/>
    <w:rsid w:val="00577C9C"/>
    <w:rsid w:val="005B40A2"/>
    <w:rsid w:val="005E2051"/>
    <w:rsid w:val="005F0A4E"/>
    <w:rsid w:val="00741D2E"/>
    <w:rsid w:val="00753D5D"/>
    <w:rsid w:val="007B5CAA"/>
    <w:rsid w:val="007D0149"/>
    <w:rsid w:val="00851F66"/>
    <w:rsid w:val="00893607"/>
    <w:rsid w:val="00976BD0"/>
    <w:rsid w:val="009A0A43"/>
    <w:rsid w:val="00A5242D"/>
    <w:rsid w:val="00A931AA"/>
    <w:rsid w:val="00B26DD6"/>
    <w:rsid w:val="00C349C0"/>
    <w:rsid w:val="00C842A1"/>
    <w:rsid w:val="00CD17E6"/>
    <w:rsid w:val="00DB196F"/>
    <w:rsid w:val="00E3154A"/>
    <w:rsid w:val="00E65FB0"/>
    <w:rsid w:val="00F06C7F"/>
    <w:rsid w:val="00FC3FB1"/>
    <w:rsid w:val="00FE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19721"/>
  <w15:chartTrackingRefBased/>
  <w15:docId w15:val="{4ABAA977-3F3F-4745-9430-E8ED50C9C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3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936</Words>
  <Characters>5339</Characters>
  <Application>Microsoft Office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t Chaikijurajai</dc:creator>
  <cp:keywords/>
  <dc:description/>
  <cp:lastModifiedBy>Wilson Tang</cp:lastModifiedBy>
  <cp:revision>18</cp:revision>
  <dcterms:created xsi:type="dcterms:W3CDTF">2023-07-02T07:41:00Z</dcterms:created>
  <dcterms:modified xsi:type="dcterms:W3CDTF">2025-01-05T16:39:00Z</dcterms:modified>
</cp:coreProperties>
</file>